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Proteins identified with significant protein scores (P&lt;0.05) from Mascot searches of peptide mass fingerprints to identify proteins from 2D SDS PAGE gel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Table 1. </w:t>
      </w:r>
      <w:r>
        <w:rPr/>
        <w:t>A431 concentrated conditioned media Mascot searches using the NCBInr database and or Swiss Prot, Owl and MSDB databases.</w:t>
      </w:r>
    </w:p>
    <w:p>
      <w:pPr>
        <w:pStyle w:val="Normal"/>
        <w:rPr/>
      </w:pPr>
      <w:r>
        <w:rPr/>
      </w:r>
    </w:p>
    <w:tbl>
      <w:tblPr>
        <w:tblW w:w="10773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80"/>
        <w:gridCol w:w="1902"/>
        <w:gridCol w:w="540"/>
        <w:gridCol w:w="839"/>
        <w:gridCol w:w="1080"/>
        <w:gridCol w:w="1676"/>
        <w:gridCol w:w="1080"/>
        <w:gridCol w:w="1260"/>
      </w:tblGrid>
      <w:tr>
        <w:trPr/>
        <w:tc>
          <w:tcPr>
            <w:tcW w:w="1077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Heading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plementary Table 1     Significant protein scores (P&lt;0.05) of Mascot searches of peptide mass fingerprints to identify proteins from 2D SDS PAGE gels of A431 concentrated conditioned media                                                          Taxonomy=human  Max missed cleavages=0                                                                                                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e idenfic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Spot  no.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2"/>
              <w:spacing w:lineRule="auto" w:line="24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ability based Mowse score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p score protein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I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r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3"/>
              <w:rPr>
                <w:rFonts w:ascii="Arial" w:hAnsi="Arial" w:eastAsia="Arial Unicode MS" w:cs="Arial"/>
                <w:b/>
                <w:b/>
                <w:vanish/>
              </w:rPr>
            </w:pPr>
            <w:r>
              <w:rPr>
                <w:rFonts w:cs="Arial" w:ascii="Arial" w:hAnsi="Arial"/>
                <w:b/>
              </w:rPr>
              <w:t>Database searched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 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 mass tolera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kDa) or ppm if sta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sig protein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 kDa protein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SP70-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 462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S71_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 isoform display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onflic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t shock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sspro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8107-00-00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cognate 71 K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wl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7C_hu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 kDa protein 8 isoform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 5729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8 isoform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 5729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7C_hum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lic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cognate 71KDa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ss pro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142-00-00-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DB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55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 2135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 p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DI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ssPro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101-00-00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 p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0 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sulfide-isomerase (EC 5.3.4.1) ER60 precursor - hum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|743738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enol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WL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A_HU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enol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DB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A_HU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enol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DB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A_HU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enol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ss pro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6733-00-00-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n A, Glutathione Transferase Human Class Pi Isoenzy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3430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|206643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ot 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  40788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2. </w:t>
      </w:r>
      <w:r>
        <w:rPr/>
        <w:t>A549 concentrated conditioned media Mascot searches using the NCBInr database and or Swiss Prot, Owl and MSDB database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652" w:type="dxa"/>
        <w:jc w:val="left"/>
        <w:tblInd w:w="-10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092"/>
        <w:gridCol w:w="1918"/>
        <w:gridCol w:w="617"/>
        <w:gridCol w:w="826"/>
        <w:gridCol w:w="1092"/>
        <w:gridCol w:w="1413"/>
        <w:gridCol w:w="1106"/>
        <w:gridCol w:w="1260"/>
      </w:tblGrid>
      <w:tr>
        <w:trPr/>
        <w:tc>
          <w:tcPr>
            <w:tcW w:w="106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2"/>
              <w:spacing w:lineRule="auto" w:line="240" w:before="0" w:after="12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upplementary Table 2        Significant protein scores (P&lt;0.05) of Mascot searches of peptide mass fingerprints to identify proteins from 2D SDS PAGE gels of A549 concentrated conditioned media                    Max missed cleavages=0 Taxonomy=human                                    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Sample idenfication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3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bability based Mowse score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3"/>
              <w:rPr>
                <w:rFonts w:ascii="Arial" w:hAnsi="Arial" w:eastAsia="Arial Unicode MS" w:cs="Arial"/>
                <w:b/>
                <w:b/>
                <w:vanish/>
              </w:rPr>
            </w:pPr>
            <w:r>
              <w:rPr>
                <w:rFonts w:cs="Arial" w:ascii="Arial" w:hAnsi="Arial"/>
                <w:b/>
              </w:rPr>
              <w:t>Top score protein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I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Heading1"/>
              <w:spacing w:before="0" w:after="0"/>
              <w:jc w:val="center"/>
              <w:rPr>
                <w:rFonts w:eastAsia="Arial Unicode MS"/>
                <w:vanish/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vanish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base searche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 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vanish/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BodyText3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ide mass tolerance</w:t>
            </w:r>
          </w:p>
          <w:p>
            <w:pPr>
              <w:pStyle w:val="BodyText3"/>
              <w:spacing w:before="0" w:after="0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kDa)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coverage of sig. Proteins (%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n A, Triosephosphate Isomerase (Tim) (E.C.5.3.1.1) Complexed With 2-Phosphoglycolic Aci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DB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S_HUMA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sephosphate isomerase (EC 5.3.1.1) (TIM).- Homo sapiens (Human), and Pan troglodytes (Chimpanzee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DB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S_HUMA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1 (calgizzarin); calgizzarin; S100 calcium-binding protein A11 (calgizzarin); S100 calcium-binding protein A11 [Homo sapiens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4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nr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|50320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Cs w:val="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SimSun;宋体"/>
      <w:b/>
      <w:bCs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3T06:41:00Z</dcterms:created>
  <dc:creator>gullick</dc:creator>
  <dc:description/>
  <dc:language>en-US</dc:language>
  <cp:lastModifiedBy>HS.Srikanth</cp:lastModifiedBy>
  <cp:lastPrinted>2006-11-16T16:26:00Z</cp:lastPrinted>
  <dcterms:modified xsi:type="dcterms:W3CDTF">2006-12-23T06:43:00Z</dcterms:modified>
  <cp:revision>3</cp:revision>
  <dc:subject/>
  <dc:title>The study of the molecular biology of cancer has identified several proteins which have potential as targets for new anti-cancer dru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